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94"/>
        <w:gridCol w:w="3222"/>
        <w:gridCol w:w="2999"/>
        <w:gridCol w:w="853"/>
      </w:tblGrid>
      <w:tr w:rsidR="001D78B2" w:rsidTr="002444BE">
        <w:tc>
          <w:tcPr>
            <w:tcW w:w="802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78B2" w:rsidRDefault="001D78B2" w:rsidP="002444BE">
            <w:pPr>
              <w:rPr>
                <w:rFonts w:ascii="Times New Roman" w:eastAsia="宋体" w:hAnsi="Times New Roman" w:cs="Times New Roman"/>
                <w:color w:val="000000"/>
              </w:rPr>
            </w:pPr>
            <w:bookmarkStart w:id="0" w:name="_Hlk190186236"/>
            <w:bookmarkStart w:id="1" w:name="OLE_LINK135"/>
            <w:bookmarkStart w:id="2" w:name="OLE_LINK131"/>
            <w:bookmarkStart w:id="3" w:name="OLE_LINK132"/>
            <w:bookmarkStart w:id="4" w:name="OLE_LINK56"/>
            <w:bookmarkStart w:id="5" w:name="table1" w:colFirst="0" w:colLast="3"/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able 1.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Single-Session Ball Combination Training Program (BCTP) Intervention and Schedule.</w:t>
            </w:r>
          </w:p>
        </w:tc>
      </w:tr>
      <w:tr w:rsidR="001D78B2" w:rsidTr="002444BE">
        <w:tc>
          <w:tcPr>
            <w:tcW w:w="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bookmarkStart w:id="6" w:name="OLE_LINK108"/>
            <w:bookmarkStart w:id="7" w:name="OLE_LINK107"/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ession</w:t>
            </w:r>
          </w:p>
        </w:tc>
        <w:tc>
          <w:tcPr>
            <w:tcW w:w="32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ontent</w:t>
            </w:r>
          </w:p>
        </w:tc>
        <w:tc>
          <w:tcPr>
            <w:tcW w:w="29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Objective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ime</w:t>
            </w:r>
          </w:p>
        </w:tc>
      </w:tr>
      <w:tr w:rsidR="001D78B2" w:rsidTr="002444BE">
        <w:trPr>
          <w:trHeight w:val="331"/>
        </w:trPr>
        <w:tc>
          <w:tcPr>
            <w:tcW w:w="955" w:type="dxa"/>
            <w:tcBorders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Opening </w:t>
            </w:r>
          </w:p>
        </w:tc>
        <w:tc>
          <w:tcPr>
            <w:tcW w:w="3222" w:type="dxa"/>
            <w:tcBorders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Line up, greet the teacher, attendance check</w:t>
            </w:r>
          </w:p>
        </w:tc>
        <w:tc>
          <w:tcPr>
            <w:tcW w:w="2999" w:type="dxa"/>
            <w:tcBorders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Establish classroom discipline, adapt to the classroom environment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 minutes</w:t>
            </w:r>
          </w:p>
        </w:tc>
      </w:tr>
      <w:tr w:rsidR="001D78B2" w:rsidTr="002444BE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Warm-up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Brisk walking, jogging, stretching exercises, partner stretching, or games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Warm-up, enhance communication between teacher, students, and parent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 minutes</w:t>
            </w:r>
          </w:p>
        </w:tc>
      </w:tr>
      <w:tr w:rsidR="001D78B2" w:rsidTr="002444BE">
        <w:trPr>
          <w:trHeight w:val="1073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Exercise Intervention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daptation Phase: Basic ball exercises</w:t>
            </w:r>
          </w:p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Fundamental Phase: Learning basic skills of mini basketball and soccer</w:t>
            </w:r>
          </w:p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dvanced Phase: Sports games based on mini basketball and soccer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kill learning, physical fitness practi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3 minutes</w:t>
            </w:r>
          </w:p>
        </w:tc>
      </w:tr>
      <w:tr w:rsidR="001D78B2" w:rsidTr="002444BE"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Cool-down 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78B2" w:rsidRDefault="001D78B2" w:rsidP="002444BE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Relaxation exercises and summary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Relaxation, social interaction, summarize and review class content, encourage and praise student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D78B2" w:rsidRDefault="001D78B2" w:rsidP="002444B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 minutes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</w:tbl>
    <w:p w:rsidR="004F02BA" w:rsidRPr="001D78B2" w:rsidRDefault="004F02BA"/>
    <w:sectPr w:rsidR="004F02BA" w:rsidRPr="001D7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8B2"/>
    <w:rsid w:val="00043493"/>
    <w:rsid w:val="00130399"/>
    <w:rsid w:val="0016733E"/>
    <w:rsid w:val="001D78B2"/>
    <w:rsid w:val="002A5FF3"/>
    <w:rsid w:val="0030226C"/>
    <w:rsid w:val="004C253D"/>
    <w:rsid w:val="004F02BA"/>
    <w:rsid w:val="005722F8"/>
    <w:rsid w:val="0085218F"/>
    <w:rsid w:val="008660F6"/>
    <w:rsid w:val="0098139B"/>
    <w:rsid w:val="00A0432A"/>
    <w:rsid w:val="00A84FE7"/>
    <w:rsid w:val="00A96F0F"/>
    <w:rsid w:val="00AF0886"/>
    <w:rsid w:val="00BD6EA6"/>
    <w:rsid w:val="00BE217A"/>
    <w:rsid w:val="00C44217"/>
    <w:rsid w:val="00C50F0B"/>
    <w:rsid w:val="00CE32C1"/>
    <w:rsid w:val="00DD7822"/>
    <w:rsid w:val="00DF6E5C"/>
    <w:rsid w:val="00EB2047"/>
    <w:rsid w:val="00F81AAD"/>
    <w:rsid w:val="00F92022"/>
    <w:rsid w:val="00FB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F01F57"/>
  <w15:chartTrackingRefBased/>
  <w15:docId w15:val="{54C9E4C0-4954-7B41-B29E-513169F3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8B2"/>
    <w:pPr>
      <w:widowControl w:val="0"/>
      <w:jc w:val="both"/>
    </w:pPr>
    <w:rPr>
      <w:rFonts w:ascii="DengXian" w:eastAsia="DengXian" w:hAnsi="DengXian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78B2"/>
    <w:rPr>
      <w:rFonts w:ascii="DengXian" w:eastAsia="DengXian" w:hAnsi="DengXian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勇 茅</dc:creator>
  <cp:keywords/>
  <dc:description/>
  <cp:lastModifiedBy>海勇 茅</cp:lastModifiedBy>
  <cp:revision>1</cp:revision>
  <dcterms:created xsi:type="dcterms:W3CDTF">2025-03-10T00:03:00Z</dcterms:created>
  <dcterms:modified xsi:type="dcterms:W3CDTF">2025-03-10T00:03:00Z</dcterms:modified>
</cp:coreProperties>
</file>